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D8607" w14:textId="77777777" w:rsidR="00845100" w:rsidRPr="008E39A4" w:rsidRDefault="00845100" w:rsidP="00841E64">
      <w:pPr>
        <w:spacing w:line="360" w:lineRule="auto"/>
        <w:rPr>
          <w:rFonts w:ascii="Times New Roman" w:hAnsi="Times New Roman" w:cs="Times New Roman"/>
        </w:rPr>
      </w:pPr>
    </w:p>
    <w:p w14:paraId="06351211" w14:textId="5B84089C" w:rsidR="00841E64" w:rsidRDefault="00B24B09" w:rsidP="00841E64">
      <w:pPr>
        <w:spacing w:line="360" w:lineRule="auto"/>
        <w:rPr>
          <w:rFonts w:ascii="Times New Roman" w:hAnsi="Times New Roman" w:cs="Times New Roman"/>
        </w:rPr>
      </w:pPr>
      <w:bookmarkStart w:id="0" w:name="_Hlk202284183"/>
      <w:proofErr w:type="spellStart"/>
      <w:r w:rsidRPr="00B24B09">
        <w:rPr>
          <w:rFonts w:ascii="Times New Roman" w:hAnsi="Times New Roman" w:cs="Times New Roman" w:hint="eastAsia"/>
        </w:rPr>
        <w:t>eTable</w:t>
      </w:r>
      <w:proofErr w:type="spellEnd"/>
      <w:r w:rsidRPr="00B24B0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1</w:t>
      </w:r>
      <w:r w:rsidRPr="00B24B09">
        <w:rPr>
          <w:rFonts w:ascii="Times New Roman" w:hAnsi="Times New Roman" w:cs="Times New Roman" w:hint="eastAsia"/>
        </w:rPr>
        <w:t>. Treatment details in two groups before and after PSM.</w:t>
      </w:r>
    </w:p>
    <w:tbl>
      <w:tblPr>
        <w:tblStyle w:val="ae"/>
        <w:tblW w:w="10490" w:type="dxa"/>
        <w:tblInd w:w="-932" w:type="dxa"/>
        <w:tblLook w:val="04A0" w:firstRow="1" w:lastRow="0" w:firstColumn="1" w:lastColumn="0" w:noHBand="0" w:noVBand="1"/>
      </w:tblPr>
      <w:tblGrid>
        <w:gridCol w:w="4112"/>
        <w:gridCol w:w="1559"/>
        <w:gridCol w:w="1417"/>
        <w:gridCol w:w="1701"/>
        <w:gridCol w:w="1701"/>
      </w:tblGrid>
      <w:tr w:rsidR="00CD6F57" w14:paraId="00CFE72B" w14:textId="77777777" w:rsidTr="00B24B09">
        <w:tc>
          <w:tcPr>
            <w:tcW w:w="4112" w:type="dxa"/>
            <w:vMerge w:val="restart"/>
            <w:tcBorders>
              <w:left w:val="nil"/>
              <w:right w:val="nil"/>
            </w:tcBorders>
            <w:vAlign w:val="center"/>
          </w:tcPr>
          <w:p w14:paraId="10BEE5D4" w14:textId="3012B890" w:rsidR="00CD6F57" w:rsidRDefault="00CD6F57" w:rsidP="00B24B0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950CB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Treatment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CE7C4" w14:textId="020EB019" w:rsidR="00CD6F57" w:rsidRDefault="00CD6F57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6333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efore Matching (n = 664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86539" w14:textId="1830777E" w:rsidR="00CD6F57" w:rsidRDefault="00CD6F57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6333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fter matching (n = 334)</w:t>
            </w:r>
          </w:p>
        </w:tc>
      </w:tr>
      <w:tr w:rsidR="00B24B09" w14:paraId="70D23254" w14:textId="77777777" w:rsidTr="00B24B09">
        <w:tc>
          <w:tcPr>
            <w:tcW w:w="41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E41D96" w14:textId="77777777" w:rsidR="00CD6F57" w:rsidRDefault="00CD6F57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DCFAE" w14:textId="77777777" w:rsidR="00654BF7" w:rsidRDefault="00CD6F57" w:rsidP="00B24B0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6333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R</w:t>
            </w:r>
            <w:r w:rsidRPr="00E6333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</w:t>
            </w:r>
          </w:p>
          <w:p w14:paraId="444FC97A" w14:textId="2C1AE51E" w:rsidR="00CD6F57" w:rsidRDefault="00CD6F57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63331">
              <w:rPr>
                <w:rFonts w:ascii="Times New Roman" w:hAnsi="Times New Roman" w:cs="Times New Roman"/>
                <w:color w:val="000000" w:themeColor="text1"/>
                <w:szCs w:val="21"/>
              </w:rPr>
              <w:t>(N=43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936D1" w14:textId="77777777" w:rsidR="00654BF7" w:rsidRDefault="00CD6F57" w:rsidP="00B24B0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6333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CT</w:t>
            </w:r>
          </w:p>
          <w:p w14:paraId="43F12549" w14:textId="1ED4737C" w:rsidR="00CD6F57" w:rsidRDefault="00CD6F57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63331">
              <w:rPr>
                <w:rFonts w:ascii="Times New Roman" w:hAnsi="Times New Roman" w:cs="Times New Roman"/>
                <w:color w:val="000000" w:themeColor="text1"/>
                <w:szCs w:val="21"/>
              </w:rPr>
              <w:t>(N=22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4E925" w14:textId="77777777" w:rsidR="00654BF7" w:rsidRDefault="00CD6F57" w:rsidP="00B24B0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6333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CRT</w:t>
            </w:r>
          </w:p>
          <w:p w14:paraId="153044CD" w14:textId="575F2FBE" w:rsidR="00CD6F57" w:rsidRDefault="00CD6F57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63331">
              <w:rPr>
                <w:rFonts w:ascii="Times New Roman" w:hAnsi="Times New Roman" w:cs="Times New Roman"/>
                <w:color w:val="000000" w:themeColor="text1"/>
                <w:szCs w:val="21"/>
              </w:rPr>
              <w:t>(N=16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B9E38" w14:textId="77777777" w:rsidR="00654BF7" w:rsidRDefault="00CD6F57" w:rsidP="00B24B0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6333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CT</w:t>
            </w:r>
          </w:p>
          <w:p w14:paraId="77CC39CC" w14:textId="79B761BD" w:rsidR="00CD6F57" w:rsidRDefault="00CD6F57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63331">
              <w:rPr>
                <w:rFonts w:ascii="Times New Roman" w:hAnsi="Times New Roman" w:cs="Times New Roman"/>
                <w:color w:val="000000" w:themeColor="text1"/>
                <w:szCs w:val="21"/>
              </w:rPr>
              <w:t>(N=167)</w:t>
            </w:r>
          </w:p>
        </w:tc>
      </w:tr>
      <w:tr w:rsidR="00B24B09" w14:paraId="0731EE17" w14:textId="77777777" w:rsidTr="00B24B09">
        <w:tc>
          <w:tcPr>
            <w:tcW w:w="4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1BE05" w14:textId="49FBC841" w:rsidR="00CD6F57" w:rsidRDefault="00284025" w:rsidP="00841E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4025">
              <w:rPr>
                <w:rFonts w:ascii="Times New Roman" w:hAnsi="Times New Roman" w:cs="Times New Roman"/>
              </w:rPr>
              <w:t>Induction chemotherapy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3A93F" w14:textId="0315A5E7" w:rsidR="00CD6F57" w:rsidRDefault="00654BF7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5</w:t>
            </w:r>
            <w:r w:rsidR="00284025" w:rsidRPr="00284025">
              <w:t xml:space="preserve"> </w:t>
            </w:r>
            <w:r w:rsidR="00284025" w:rsidRPr="0028402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55.9</w:t>
            </w:r>
            <w:r w:rsidR="00284025" w:rsidRPr="002840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0B127" w14:textId="76E02CF9" w:rsidR="00CD6F57" w:rsidRDefault="00703846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8E1CA" w14:textId="269A8520" w:rsidR="00CD6F57" w:rsidRDefault="003C55F3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</w:t>
            </w:r>
            <w:r w:rsidRPr="003C55F3">
              <w:rPr>
                <w:rFonts w:ascii="Times New Roman" w:hAnsi="Times New Roman" w:cs="Times New Roman" w:hint="eastAsia"/>
              </w:rPr>
              <w:t xml:space="preserve"> (5</w:t>
            </w:r>
            <w:r>
              <w:rPr>
                <w:rFonts w:ascii="Times New Roman" w:hAnsi="Times New Roman" w:cs="Times New Roman" w:hint="eastAsia"/>
              </w:rPr>
              <w:t>6.3</w:t>
            </w:r>
            <w:r w:rsidRPr="003C55F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AB3D5" w14:textId="7B6592A6" w:rsidR="00CD6F57" w:rsidRDefault="003C55F3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B24B09" w14:paraId="4212BFF5" w14:textId="77777777" w:rsidTr="00B24B09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6AB88751" w14:textId="04E5DE9C" w:rsidR="00CD6F57" w:rsidRDefault="00284025" w:rsidP="00841E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4025">
              <w:rPr>
                <w:rFonts w:ascii="Times New Roman" w:hAnsi="Times New Roman" w:cs="Times New Roman"/>
              </w:rPr>
              <w:t>Induction immunotherap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2C1022" w14:textId="2D19DC87" w:rsidR="00CD6F57" w:rsidRDefault="00654BF7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8</w:t>
            </w:r>
            <w:r w:rsidR="00284025" w:rsidRPr="00284025">
              <w:t xml:space="preserve"> </w:t>
            </w:r>
            <w:r w:rsidR="00284025" w:rsidRPr="0028402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52.1</w:t>
            </w:r>
            <w:r w:rsidR="00284025" w:rsidRPr="002840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73BCCB" w14:textId="112A4266" w:rsidR="00CD6F57" w:rsidRDefault="00703846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1EACC9" w14:textId="2CF66B80" w:rsidR="00CD6F57" w:rsidRDefault="003C55F3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</w:t>
            </w:r>
            <w:r w:rsidRPr="003C55F3">
              <w:rPr>
                <w:rFonts w:ascii="Times New Roman" w:hAnsi="Times New Roman" w:cs="Times New Roman" w:hint="eastAsia"/>
              </w:rPr>
              <w:t xml:space="preserve"> (5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3C55F3">
              <w:rPr>
                <w:rFonts w:ascii="Times New Roman" w:hAnsi="Times New Roman" w:cs="Times New Roman" w:hint="eastAsia"/>
              </w:rPr>
              <w:t>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D76A37" w14:textId="69BC8566" w:rsidR="00CD6F57" w:rsidRDefault="00703846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B24B09" w14:paraId="71D36C9D" w14:textId="77777777" w:rsidTr="00B24B09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3120BF44" w14:textId="6142DEDD" w:rsidR="00284025" w:rsidRPr="00284025" w:rsidRDefault="00284025" w:rsidP="00841E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4025">
              <w:rPr>
                <w:rFonts w:ascii="Times New Roman" w:hAnsi="Times New Roman" w:cs="Times New Roman"/>
              </w:rPr>
              <w:t>Concurrent chemotherap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5661DA" w14:textId="6989DCFB" w:rsidR="00284025" w:rsidRDefault="00654BF7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5</w:t>
            </w:r>
            <w:r w:rsidRPr="00654BF7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4.5</w:t>
            </w:r>
            <w:r w:rsidRPr="00654BF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F4D358" w14:textId="1D41F2F0" w:rsidR="00284025" w:rsidRDefault="00703846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5CA710" w14:textId="466581FD" w:rsidR="00284025" w:rsidRDefault="003C55F3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  <w:r w:rsidRPr="003C55F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8.9</w:t>
            </w:r>
            <w:r w:rsidRPr="003C55F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8217AF" w14:textId="0056941E" w:rsidR="00284025" w:rsidRDefault="00703846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B24B09" w14:paraId="6B909BA0" w14:textId="77777777" w:rsidTr="00B24B09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56FAAD48" w14:textId="6EAE9063" w:rsidR="00284025" w:rsidRPr="00284025" w:rsidRDefault="00284025" w:rsidP="00841E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4025">
              <w:rPr>
                <w:rFonts w:ascii="Times New Roman" w:hAnsi="Times New Roman" w:cs="Times New Roman"/>
              </w:rPr>
              <w:t>Concurrent immunotherap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D692DF" w14:textId="5298379B" w:rsidR="00284025" w:rsidRDefault="00654BF7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3</w:t>
            </w:r>
            <w:r w:rsidRPr="00654BF7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8.1</w:t>
            </w:r>
            <w:r w:rsidRPr="00654BF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CD6E8B" w14:textId="0611974A" w:rsidR="00284025" w:rsidRDefault="00703846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16BC29" w14:textId="72BC41BB" w:rsidR="00284025" w:rsidRDefault="003C55F3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  <w:r w:rsidRPr="003C55F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3.4</w:t>
            </w:r>
            <w:r w:rsidRPr="003C55F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3D5FCA" w14:textId="147CF242" w:rsidR="00284025" w:rsidRDefault="00703846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B24B09" w14:paraId="227DD0F6" w14:textId="77777777" w:rsidTr="00B24B09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5AF41C3" w14:textId="375E33E9" w:rsidR="00284025" w:rsidRPr="00284025" w:rsidRDefault="00654BF7" w:rsidP="00841E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BF7">
              <w:rPr>
                <w:rFonts w:ascii="Times New Roman" w:hAnsi="Times New Roman" w:cs="Times New Roman" w:hint="eastAsia"/>
              </w:rPr>
              <w:t>Consolidation chemotherap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7A9A66" w14:textId="2D63B8FE" w:rsidR="00284025" w:rsidRDefault="00654BF7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2</w:t>
            </w:r>
            <w:r w:rsidRPr="00654BF7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0.1</w:t>
            </w:r>
            <w:r w:rsidRPr="00654BF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821C9D" w14:textId="6BE5AAE7" w:rsidR="00284025" w:rsidRDefault="00703846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90798A" w14:textId="0584002F" w:rsidR="00284025" w:rsidRDefault="003C55F3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  <w:r w:rsidRPr="003C55F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9</w:t>
            </w:r>
            <w:r w:rsidRPr="003C55F3">
              <w:rPr>
                <w:rFonts w:ascii="Times New Roman" w:hAnsi="Times New Roman" w:cs="Times New Roman" w:hint="eastAsia"/>
              </w:rPr>
              <w:t>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93A06B" w14:textId="186679AA" w:rsidR="00284025" w:rsidRDefault="00703846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B24B09" w14:paraId="1F10C576" w14:textId="77777777" w:rsidTr="00B24B09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4FC627A9" w14:textId="4B3D94BB" w:rsidR="00284025" w:rsidRPr="00284025" w:rsidRDefault="00654BF7" w:rsidP="00841E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BF7">
              <w:rPr>
                <w:rFonts w:ascii="Times New Roman" w:hAnsi="Times New Roman" w:cs="Times New Roman" w:hint="eastAsia"/>
              </w:rPr>
              <w:t>Consolidation immunotherap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EC645E" w14:textId="0D5C026A" w:rsidR="00284025" w:rsidRDefault="00654BF7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1</w:t>
            </w:r>
            <w:r w:rsidRPr="00654BF7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0.5</w:t>
            </w:r>
            <w:r w:rsidRPr="00654BF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D37285" w14:textId="64DA4286" w:rsidR="00284025" w:rsidRDefault="00703846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DD2246" w14:textId="3ECAB7F8" w:rsidR="00284025" w:rsidRDefault="003C55F3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  <w:r w:rsidRPr="003C55F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7.3</w:t>
            </w:r>
            <w:r w:rsidRPr="003C55F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78959F" w14:textId="2E562CA2" w:rsidR="00284025" w:rsidRDefault="00703846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B24B09" w14:paraId="4272CDF1" w14:textId="77777777" w:rsidTr="00B24B09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61740B65" w14:textId="58ADF2DF" w:rsidR="00284025" w:rsidRPr="00284025" w:rsidRDefault="00654BF7" w:rsidP="00841E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4BF7">
              <w:rPr>
                <w:rFonts w:ascii="Times New Roman" w:hAnsi="Times New Roman" w:cs="Times New Roman" w:hint="eastAsia"/>
              </w:rPr>
              <w:t>Total anti-PD-1 antibody cycles (median, 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E5FF21" w14:textId="25BD5222" w:rsidR="00284025" w:rsidRDefault="0017623A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Pr="0017623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17623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1762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795BE0" w14:textId="62306D5B" w:rsidR="00284025" w:rsidRDefault="00703846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Pr="0017623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17623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1762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C64D69" w14:textId="3B0541FB" w:rsidR="00284025" w:rsidRDefault="003C55F3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Pr="0017623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17623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1762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946EFD" w14:textId="0305FF75" w:rsidR="00284025" w:rsidRDefault="00BD3CB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Pr="0017623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17623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17623A">
              <w:rPr>
                <w:rFonts w:ascii="Times New Roman" w:hAnsi="Times New Roman" w:cs="Times New Roman"/>
              </w:rPr>
              <w:t>)</w:t>
            </w:r>
          </w:p>
        </w:tc>
      </w:tr>
      <w:tr w:rsidR="00E8105C" w14:paraId="09183DC1" w14:textId="77777777" w:rsidTr="00B24B09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483F6579" w14:textId="6D29A3A7" w:rsidR="00E8105C" w:rsidRPr="00654BF7" w:rsidRDefault="00E8105C" w:rsidP="00841E6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8105C">
              <w:rPr>
                <w:rFonts w:ascii="Times New Roman" w:hAnsi="Times New Roman" w:cs="Times New Roman" w:hint="eastAsia"/>
              </w:rPr>
              <w:t>Camrelizumab</w:t>
            </w:r>
            <w:proofErr w:type="spellEnd"/>
            <w:r w:rsidRPr="00E8105C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24BEC7" w14:textId="363439A6" w:rsidR="00E8105C" w:rsidRDefault="0017623A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6</w:t>
            </w:r>
            <w:r w:rsidRPr="0017623A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3.3</w:t>
            </w:r>
            <w:r w:rsidRPr="001762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B7C0BD" w14:textId="7294F3C8" w:rsidR="00E8105C" w:rsidRDefault="00F44E38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</w:t>
            </w:r>
            <w:r w:rsidRPr="0017623A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9.1</w:t>
            </w:r>
            <w:r w:rsidRPr="001762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6A1ACD" w14:textId="4DAAFE13" w:rsidR="00E8105C" w:rsidRDefault="003C55F3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  <w:r w:rsidRPr="003C55F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4.1</w:t>
            </w:r>
            <w:r w:rsidRPr="003C55F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932C52" w14:textId="2C16BDDB" w:rsidR="00E8105C" w:rsidRDefault="00BD3CB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  <w:r w:rsidRPr="003C55F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7.9</w:t>
            </w:r>
            <w:r w:rsidRPr="003C55F3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E8105C" w14:paraId="688CA97E" w14:textId="77777777" w:rsidTr="00B24B09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0205C12D" w14:textId="1AF3A05C" w:rsidR="00E8105C" w:rsidRPr="00654BF7" w:rsidRDefault="0017623A" w:rsidP="00841E6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7623A">
              <w:rPr>
                <w:rFonts w:ascii="Times New Roman" w:hAnsi="Times New Roman" w:cs="Times New Roman" w:hint="eastAsia"/>
              </w:rPr>
              <w:t>Sintilimab</w:t>
            </w:r>
            <w:proofErr w:type="spellEnd"/>
            <w:r w:rsidRPr="0017623A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D08755" w14:textId="75A53733" w:rsidR="00E8105C" w:rsidRDefault="0017623A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3</w:t>
            </w:r>
            <w:r w:rsidRPr="0017623A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8.1</w:t>
            </w:r>
            <w:r w:rsidRPr="001762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E49343" w14:textId="6A629276" w:rsidR="00E8105C" w:rsidRDefault="00F44E38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  <w:r w:rsidRPr="0017623A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5.0</w:t>
            </w:r>
            <w:r w:rsidRPr="001762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F2317B" w14:textId="2D36E849" w:rsidR="00E8105C" w:rsidRDefault="003C55F3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  <w:r w:rsidRPr="003C55F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6.9</w:t>
            </w:r>
            <w:r w:rsidRPr="003C55F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6101BF" w14:textId="4A8E93B6" w:rsidR="00E8105C" w:rsidRDefault="00BD3CB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</w:t>
            </w:r>
            <w:r w:rsidRPr="003C55F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5.9</w:t>
            </w:r>
            <w:r w:rsidRPr="003C55F3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E8105C" w14:paraId="4C610332" w14:textId="77777777" w:rsidTr="00B24B09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774F2DF2" w14:textId="2BB2AFA9" w:rsidR="00E8105C" w:rsidRPr="00654BF7" w:rsidRDefault="0017623A" w:rsidP="00841E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623A">
              <w:rPr>
                <w:rFonts w:ascii="Times New Roman" w:hAnsi="Times New Roman" w:cs="Times New Roman" w:hint="eastAsia"/>
              </w:rPr>
              <w:t>Tislelizumab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A2A1B0" w14:textId="1911AB76" w:rsidR="00E8105C" w:rsidRDefault="0017623A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  <w:r w:rsidRPr="0017623A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4.8</w:t>
            </w:r>
            <w:r w:rsidRPr="001762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21B1B0" w14:textId="2A44C8CA" w:rsidR="00E8105C" w:rsidRDefault="00F44E38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Pr="0017623A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.0</w:t>
            </w:r>
            <w:r w:rsidRPr="001762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AA4AC3" w14:textId="5B56DA14" w:rsidR="00E8105C" w:rsidRDefault="003C55F3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  <w:r w:rsidRPr="003C55F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6.2</w:t>
            </w:r>
            <w:r w:rsidRPr="003C55F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02D98F" w14:textId="18F0977C" w:rsidR="00E8105C" w:rsidRDefault="00BD3CB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Pr="003C55F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.8</w:t>
            </w:r>
            <w:r w:rsidRPr="003C55F3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E8105C" w14:paraId="33F3F164" w14:textId="77777777" w:rsidTr="00B24B09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40C4713C" w14:textId="1887233B" w:rsidR="00E8105C" w:rsidRPr="00654BF7" w:rsidRDefault="0017623A" w:rsidP="00841E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623A">
              <w:rPr>
                <w:rFonts w:ascii="Times New Roman" w:hAnsi="Times New Roman" w:cs="Times New Roman" w:hint="eastAsia"/>
              </w:rPr>
              <w:t>Pembrolizumab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38CF35" w14:textId="0288F4B0" w:rsidR="00E8105C" w:rsidRDefault="0017623A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  <w:r w:rsidRPr="0017623A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3.2</w:t>
            </w:r>
            <w:r w:rsidRPr="001762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71F7DF" w14:textId="61CCF3D7" w:rsidR="00E8105C" w:rsidRDefault="00F44E38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Pr="0017623A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.0</w:t>
            </w:r>
            <w:r w:rsidRPr="001762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3F1B1F" w14:textId="2D4A0331" w:rsidR="00E8105C" w:rsidRDefault="003C55F3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  <w:r w:rsidRPr="003C55F3">
              <w:rPr>
                <w:rFonts w:ascii="Times New Roman" w:hAnsi="Times New Roman" w:cs="Times New Roman" w:hint="eastAsia"/>
              </w:rPr>
              <w:t xml:space="preserve"> (</w:t>
            </w:r>
            <w:r w:rsidR="00BD3CB9">
              <w:rPr>
                <w:rFonts w:ascii="Times New Roman" w:hAnsi="Times New Roman" w:cs="Times New Roman" w:hint="eastAsia"/>
              </w:rPr>
              <w:t>12.6</w:t>
            </w:r>
            <w:r w:rsidRPr="003C55F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0070CB" w14:textId="41C92B23" w:rsidR="00E8105C" w:rsidRDefault="00BD3CB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Pr="003C55F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.2</w:t>
            </w:r>
            <w:r w:rsidRPr="003C55F3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E8105C" w14:paraId="2893DB3F" w14:textId="77777777" w:rsidTr="00B24B09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30805468" w14:textId="1B2EFB7F" w:rsidR="00E8105C" w:rsidRPr="00654BF7" w:rsidRDefault="0017623A" w:rsidP="00841E6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7623A">
              <w:rPr>
                <w:rFonts w:ascii="Times New Roman" w:hAnsi="Times New Roman" w:cs="Times New Roman" w:hint="eastAsia"/>
              </w:rPr>
              <w:t>Toripalimab</w:t>
            </w:r>
            <w:proofErr w:type="spellEnd"/>
            <w:r w:rsidRPr="0017623A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32F3C5" w14:textId="5AF966AE" w:rsidR="00E8105C" w:rsidRDefault="0017623A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  <w:r w:rsidRPr="0017623A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.2</w:t>
            </w:r>
            <w:r w:rsidRPr="001762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BEAC2D" w14:textId="0A9DE99F" w:rsidR="00E8105C" w:rsidRDefault="00F44E38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Pr="0017623A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.5</w:t>
            </w:r>
            <w:r w:rsidRPr="001762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E00B7F" w14:textId="0022E8D6" w:rsidR="00E8105C" w:rsidRDefault="003C55F3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  <w:r w:rsidRPr="003C55F3">
              <w:rPr>
                <w:rFonts w:ascii="Times New Roman" w:hAnsi="Times New Roman" w:cs="Times New Roman" w:hint="eastAsia"/>
              </w:rPr>
              <w:t xml:space="preserve"> (</w:t>
            </w:r>
            <w:r w:rsidR="00BD3CB9">
              <w:rPr>
                <w:rFonts w:ascii="Times New Roman" w:hAnsi="Times New Roman" w:cs="Times New Roman" w:hint="eastAsia"/>
              </w:rPr>
              <w:t>8.4</w:t>
            </w:r>
            <w:r w:rsidRPr="003C55F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25D61C" w14:textId="752EB1FB" w:rsidR="00E8105C" w:rsidRDefault="00BD3CB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Pr="003C55F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.0</w:t>
            </w:r>
            <w:r w:rsidRPr="003C55F3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E8105C" w14:paraId="2297D611" w14:textId="77777777" w:rsidTr="00B24B09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4B4EC904" w14:textId="6CC8C6E5" w:rsidR="00E8105C" w:rsidRPr="00654BF7" w:rsidRDefault="0017623A" w:rsidP="00841E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7623A">
              <w:rPr>
                <w:rFonts w:ascii="Times New Roman" w:hAnsi="Times New Roman" w:cs="Times New Roman"/>
              </w:rPr>
              <w:t>Other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828315" w14:textId="6796A672" w:rsidR="00E8105C" w:rsidRDefault="0017623A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Pr="0017623A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.3</w:t>
            </w:r>
            <w:r w:rsidRPr="001762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EB944C" w14:textId="0BD0A880" w:rsidR="00E8105C" w:rsidRDefault="00F44E38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Pr="0017623A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.4</w:t>
            </w:r>
            <w:r w:rsidRPr="001762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A4EF04" w14:textId="4DC26742" w:rsidR="00E8105C" w:rsidRDefault="003C55F3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3C55F3">
              <w:rPr>
                <w:rFonts w:ascii="Times New Roman" w:hAnsi="Times New Roman" w:cs="Times New Roman" w:hint="eastAsia"/>
              </w:rPr>
              <w:t xml:space="preserve"> (</w:t>
            </w:r>
            <w:r w:rsidR="00BD3CB9">
              <w:rPr>
                <w:rFonts w:ascii="Times New Roman" w:hAnsi="Times New Roman" w:cs="Times New Roman" w:hint="eastAsia"/>
              </w:rPr>
              <w:t>1.8</w:t>
            </w:r>
            <w:r w:rsidRPr="003C55F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724A44" w14:textId="595A5551" w:rsidR="00E8105C" w:rsidRDefault="00BD3CB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Pr="003C55F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.2</w:t>
            </w:r>
            <w:r w:rsidRPr="003C55F3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B24B09" w14:paraId="68BFE37B" w14:textId="77777777" w:rsidTr="00B24B09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35FC08F7" w14:textId="16F943FA" w:rsidR="00B24B09" w:rsidRPr="00654BF7" w:rsidRDefault="00B24B09" w:rsidP="00B24B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3846">
              <w:rPr>
                <w:rFonts w:ascii="Times New Roman" w:hAnsi="Times New Roman" w:cs="Times New Roman"/>
              </w:rPr>
              <w:t>Total chemotherapy cycles (median, IQ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F0CDD0" w14:textId="46EC06CA" w:rsidR="00B24B09" w:rsidRDefault="00B24B0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Pr="00514C2D">
              <w:rPr>
                <w:rFonts w:ascii="Times New Roman" w:hAnsi="Times New Roman" w:cs="Times New Roman" w:hint="eastAsia"/>
              </w:rPr>
              <w:t xml:space="preserve"> (3-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14757C" w14:textId="65E4B90D" w:rsidR="00B24B09" w:rsidRDefault="00B24B0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Pr="00514C2D">
              <w:rPr>
                <w:rFonts w:ascii="Times New Roman" w:hAnsi="Times New Roman" w:cs="Times New Roman" w:hint="eastAsia"/>
              </w:rPr>
              <w:t xml:space="preserve"> (3-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EBF67B" w14:textId="517263D1" w:rsidR="00B24B09" w:rsidRDefault="00B24B0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Pr="00514C2D">
              <w:rPr>
                <w:rFonts w:ascii="Times New Roman" w:hAnsi="Times New Roman" w:cs="Times New Roman" w:hint="eastAsia"/>
              </w:rPr>
              <w:t xml:space="preserve"> (3-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514C2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5B9DC2" w14:textId="1082E427" w:rsidR="00B24B09" w:rsidRDefault="00B24B0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Pr="00514C2D">
              <w:rPr>
                <w:rFonts w:ascii="Times New Roman" w:hAnsi="Times New Roman" w:cs="Times New Roman" w:hint="eastAsia"/>
              </w:rPr>
              <w:t xml:space="preserve"> (3-6)</w:t>
            </w:r>
          </w:p>
        </w:tc>
      </w:tr>
      <w:tr w:rsidR="00B24B09" w14:paraId="6FAE2864" w14:textId="77777777" w:rsidTr="00B24B09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2486D4E1" w14:textId="75CF28F8" w:rsidR="00B24B09" w:rsidRPr="00654BF7" w:rsidRDefault="00B24B09" w:rsidP="00B24B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3846">
              <w:rPr>
                <w:rFonts w:ascii="Times New Roman" w:hAnsi="Times New Roman" w:cs="Times New Roman"/>
              </w:rPr>
              <w:t>TP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A1847E" w14:textId="219A534C" w:rsidR="00B24B09" w:rsidRDefault="00B24B0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4</w:t>
            </w:r>
            <w:r w:rsidRPr="0017623A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1.7</w:t>
            </w:r>
            <w:r w:rsidRPr="001762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64BDEC" w14:textId="14204286" w:rsidR="00B24B09" w:rsidRDefault="00B24B0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</w:t>
            </w:r>
            <w:r w:rsidRPr="0017623A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5.0</w:t>
            </w:r>
            <w:r w:rsidRPr="001762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D6F302" w14:textId="1488CE59" w:rsidR="00B24B09" w:rsidRDefault="00B24B0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</w:t>
            </w:r>
            <w:r w:rsidRPr="003C55F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5.4</w:t>
            </w:r>
            <w:r w:rsidRPr="003C55F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355942" w14:textId="7A0DC1CE" w:rsidR="00B24B09" w:rsidRDefault="00B24B0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</w:t>
            </w:r>
            <w:r w:rsidRPr="003C55F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9.5</w:t>
            </w:r>
            <w:r w:rsidRPr="003C55F3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B24B09" w14:paraId="5A4B89E1" w14:textId="77777777" w:rsidTr="00B24B09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0750885B" w14:textId="38733CCA" w:rsidR="00B24B09" w:rsidRPr="00654BF7" w:rsidRDefault="00B24B09" w:rsidP="00B24B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14C2D">
              <w:rPr>
                <w:rFonts w:ascii="Times New Roman" w:hAnsi="Times New Roman" w:cs="Times New Roman"/>
              </w:rPr>
              <w:t>PF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8BC0A2" w14:textId="372D4B90" w:rsidR="00B24B09" w:rsidRDefault="00B24B0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  <w:r w:rsidRPr="0017623A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1.6</w:t>
            </w:r>
            <w:r w:rsidRPr="001762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69DBD3" w14:textId="79880B11" w:rsidR="00B24B09" w:rsidRDefault="00B24B0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  <w:r w:rsidRPr="0017623A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4.2</w:t>
            </w:r>
            <w:r w:rsidRPr="001762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22E062" w14:textId="45AA814A" w:rsidR="00B24B09" w:rsidRDefault="00B24B0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  <w:r w:rsidRPr="003C55F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2.6</w:t>
            </w:r>
            <w:r w:rsidRPr="003C55F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06C1F3" w14:textId="0DAC0F00" w:rsidR="00B24B09" w:rsidRDefault="00B24B0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  <w:r w:rsidRPr="003C55F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4.4</w:t>
            </w:r>
            <w:r w:rsidRPr="003C55F3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B24B09" w14:paraId="1EB6D849" w14:textId="77777777" w:rsidTr="00B24B09"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</w:tcPr>
          <w:p w14:paraId="4121006F" w14:textId="1B78C1DA" w:rsidR="00B24B09" w:rsidRPr="00514C2D" w:rsidRDefault="00B24B09" w:rsidP="00B24B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14C2D">
              <w:rPr>
                <w:rFonts w:ascii="Times New Roman" w:hAnsi="Times New Roman" w:cs="Times New Roman" w:hint="eastAsia"/>
              </w:rPr>
              <w:t>Single agen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1A8049" w14:textId="2B87F203" w:rsidR="00B24B09" w:rsidRDefault="00B24B0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  <w:r w:rsidRPr="0017623A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0.7</w:t>
            </w:r>
            <w:r w:rsidRPr="001762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B841D1" w14:textId="6CE5C264" w:rsidR="00B24B09" w:rsidRDefault="00B24B0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  <w:r w:rsidRPr="0017623A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3.7</w:t>
            </w:r>
            <w:r w:rsidRPr="001762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C1CBD7" w14:textId="4C10608C" w:rsidR="00B24B09" w:rsidRDefault="00B24B0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  <w:r w:rsidRPr="003C55F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.2</w:t>
            </w:r>
            <w:r w:rsidRPr="003C55F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B5B392" w14:textId="0486E926" w:rsidR="00B24B09" w:rsidRDefault="00B24B0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  <w:r w:rsidRPr="003C55F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.4</w:t>
            </w:r>
            <w:r w:rsidRPr="003C55F3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B24B09" w14:paraId="7F83F568" w14:textId="77777777" w:rsidTr="00B24B09"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B2FA8" w14:textId="7195DBF9" w:rsidR="00B24B09" w:rsidRPr="00514C2D" w:rsidRDefault="00B24B09" w:rsidP="00B24B0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14C2D">
              <w:rPr>
                <w:rFonts w:ascii="Times New Roman" w:hAnsi="Times New Roman" w:cs="Times New Roman" w:hint="eastAsia"/>
              </w:rPr>
              <w:t>Others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00EA1" w14:textId="75AAA4D9" w:rsidR="00B24B09" w:rsidRDefault="00B24B0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  <w:r w:rsidRPr="0017623A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.9</w:t>
            </w:r>
            <w:r w:rsidRPr="001762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E2515" w14:textId="27DF6514" w:rsidR="00B24B09" w:rsidRDefault="00B24B0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  <w:r w:rsidRPr="0017623A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.1</w:t>
            </w:r>
            <w:r w:rsidRPr="001762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1745E" w14:textId="291C335B" w:rsidR="00B24B09" w:rsidRDefault="00B24B0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Pr="003C55F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.8</w:t>
            </w:r>
            <w:r w:rsidRPr="003C55F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9F68B" w14:textId="265F867E" w:rsidR="00B24B09" w:rsidRDefault="00B24B09" w:rsidP="00B24B0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 w:rsidRPr="003C55F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.8</w:t>
            </w:r>
            <w:r w:rsidRPr="003C55F3">
              <w:rPr>
                <w:rFonts w:ascii="Times New Roman" w:hAnsi="Times New Roman" w:cs="Times New Roman" w:hint="eastAsia"/>
              </w:rPr>
              <w:t>)</w:t>
            </w:r>
          </w:p>
        </w:tc>
      </w:tr>
    </w:tbl>
    <w:p w14:paraId="72A67BED" w14:textId="2EF380A0" w:rsidR="00841E64" w:rsidRDefault="00B24B09" w:rsidP="00841E64">
      <w:pPr>
        <w:spacing w:line="360" w:lineRule="auto"/>
        <w:rPr>
          <w:rFonts w:ascii="Times New Roman" w:hAnsi="Times New Roman" w:cs="Times New Roman" w:hint="eastAsia"/>
        </w:rPr>
      </w:pPr>
      <w:r w:rsidRPr="00B24B09">
        <w:rPr>
          <w:rFonts w:ascii="Times New Roman" w:hAnsi="Times New Roman" w:cs="Times New Roman"/>
        </w:rPr>
        <w:t xml:space="preserve">Abbreviations: TP, </w:t>
      </w:r>
      <w:proofErr w:type="spellStart"/>
      <w:r w:rsidRPr="00B24B09">
        <w:rPr>
          <w:rFonts w:ascii="Times New Roman" w:hAnsi="Times New Roman" w:cs="Times New Roman"/>
        </w:rPr>
        <w:t>taxanes</w:t>
      </w:r>
      <w:proofErr w:type="spellEnd"/>
      <w:r w:rsidRPr="00B24B09">
        <w:rPr>
          <w:rFonts w:ascii="Times New Roman" w:hAnsi="Times New Roman" w:cs="Times New Roman"/>
        </w:rPr>
        <w:t xml:space="preserve"> and platinum; PF, platinum and 5-fluorouracil</w:t>
      </w:r>
      <w:r>
        <w:rPr>
          <w:rFonts w:ascii="Times New Roman" w:hAnsi="Times New Roman" w:cs="Times New Roman" w:hint="eastAsia"/>
        </w:rPr>
        <w:t>.</w:t>
      </w:r>
      <w:bookmarkEnd w:id="0"/>
    </w:p>
    <w:p w14:paraId="60D8EE19" w14:textId="77777777" w:rsidR="00841E64" w:rsidRDefault="00841E64" w:rsidP="00841E64">
      <w:pPr>
        <w:spacing w:line="360" w:lineRule="auto"/>
        <w:rPr>
          <w:rFonts w:ascii="Times New Roman" w:hAnsi="Times New Roman" w:cs="Times New Roman"/>
        </w:rPr>
      </w:pPr>
    </w:p>
    <w:p w14:paraId="2E681C06" w14:textId="77777777" w:rsidR="00841E64" w:rsidRDefault="00841E64" w:rsidP="00841E64">
      <w:pPr>
        <w:spacing w:line="360" w:lineRule="auto"/>
        <w:rPr>
          <w:rFonts w:ascii="Times New Roman" w:hAnsi="Times New Roman" w:cs="Times New Roman"/>
        </w:rPr>
      </w:pPr>
    </w:p>
    <w:p w14:paraId="27C2E6D7" w14:textId="77777777" w:rsidR="00841E64" w:rsidRDefault="00841E64" w:rsidP="00841E64">
      <w:pPr>
        <w:spacing w:line="360" w:lineRule="auto"/>
        <w:rPr>
          <w:rFonts w:ascii="Times New Roman" w:hAnsi="Times New Roman" w:cs="Times New Roman"/>
        </w:rPr>
      </w:pPr>
    </w:p>
    <w:p w14:paraId="5B7017B2" w14:textId="77777777" w:rsidR="00841E64" w:rsidRDefault="00841E64" w:rsidP="00841E64">
      <w:pPr>
        <w:spacing w:line="360" w:lineRule="auto"/>
        <w:rPr>
          <w:rFonts w:ascii="Times New Roman" w:hAnsi="Times New Roman" w:cs="Times New Roman"/>
        </w:rPr>
      </w:pPr>
    </w:p>
    <w:p w14:paraId="0DBE481F" w14:textId="77777777" w:rsidR="00841E64" w:rsidRDefault="00841E64" w:rsidP="00841E64">
      <w:pPr>
        <w:spacing w:line="360" w:lineRule="auto"/>
        <w:rPr>
          <w:rFonts w:ascii="Times New Roman" w:hAnsi="Times New Roman" w:cs="Times New Roman"/>
        </w:rPr>
      </w:pPr>
    </w:p>
    <w:p w14:paraId="025695DA" w14:textId="77777777" w:rsidR="00841E64" w:rsidRDefault="00841E64" w:rsidP="00841E64">
      <w:pPr>
        <w:spacing w:line="360" w:lineRule="auto"/>
        <w:rPr>
          <w:rFonts w:ascii="Times New Roman" w:hAnsi="Times New Roman" w:cs="Times New Roman"/>
        </w:rPr>
      </w:pPr>
    </w:p>
    <w:p w14:paraId="23527E01" w14:textId="77777777" w:rsidR="00841E64" w:rsidRDefault="00841E64" w:rsidP="00841E64">
      <w:pPr>
        <w:spacing w:line="360" w:lineRule="auto"/>
        <w:rPr>
          <w:rFonts w:ascii="Times New Roman" w:hAnsi="Times New Roman" w:cs="Times New Roman"/>
        </w:rPr>
      </w:pPr>
    </w:p>
    <w:p w14:paraId="0150ADCD" w14:textId="77777777" w:rsidR="00841E64" w:rsidRDefault="00841E64" w:rsidP="00841E64">
      <w:pPr>
        <w:spacing w:line="360" w:lineRule="auto"/>
        <w:rPr>
          <w:rFonts w:ascii="Times New Roman" w:hAnsi="Times New Roman" w:cs="Times New Roman"/>
        </w:rPr>
      </w:pPr>
    </w:p>
    <w:p w14:paraId="1509E58D" w14:textId="77777777" w:rsidR="00841E64" w:rsidRDefault="00841E64" w:rsidP="00841E64">
      <w:pPr>
        <w:spacing w:line="360" w:lineRule="auto"/>
        <w:rPr>
          <w:rFonts w:ascii="Times New Roman" w:hAnsi="Times New Roman" w:cs="Times New Roman"/>
        </w:rPr>
      </w:pPr>
    </w:p>
    <w:sectPr w:rsidR="00841E64" w:rsidSect="00365B15">
      <w:pgSz w:w="12240" w:h="20160" w:code="5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108C01" w14:textId="77777777" w:rsidR="00A03AED" w:rsidRDefault="00A03AED" w:rsidP="00C33594">
      <w:pPr>
        <w:rPr>
          <w:rFonts w:hint="eastAsia"/>
        </w:rPr>
      </w:pPr>
      <w:r>
        <w:separator/>
      </w:r>
    </w:p>
  </w:endnote>
  <w:endnote w:type="continuationSeparator" w:id="0">
    <w:p w14:paraId="325ED425" w14:textId="77777777" w:rsidR="00A03AED" w:rsidRDefault="00A03AED" w:rsidP="00C3359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0A6DD3" w14:textId="77777777" w:rsidR="00A03AED" w:rsidRDefault="00A03AED" w:rsidP="00C33594">
      <w:pPr>
        <w:rPr>
          <w:rFonts w:hint="eastAsia"/>
        </w:rPr>
      </w:pPr>
      <w:r>
        <w:separator/>
      </w:r>
    </w:p>
  </w:footnote>
  <w:footnote w:type="continuationSeparator" w:id="0">
    <w:p w14:paraId="5021708A" w14:textId="77777777" w:rsidR="00A03AED" w:rsidRDefault="00A03AED" w:rsidP="00C3359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9CC"/>
    <w:rsid w:val="00002EB9"/>
    <w:rsid w:val="000A7550"/>
    <w:rsid w:val="000F7F78"/>
    <w:rsid w:val="00145D40"/>
    <w:rsid w:val="0017623A"/>
    <w:rsid w:val="00284025"/>
    <w:rsid w:val="00285054"/>
    <w:rsid w:val="002B7D09"/>
    <w:rsid w:val="0031026C"/>
    <w:rsid w:val="00365B15"/>
    <w:rsid w:val="00375D3C"/>
    <w:rsid w:val="003C55F3"/>
    <w:rsid w:val="00471FC2"/>
    <w:rsid w:val="00514C2D"/>
    <w:rsid w:val="00522BC0"/>
    <w:rsid w:val="005A7685"/>
    <w:rsid w:val="00654BF7"/>
    <w:rsid w:val="0066311F"/>
    <w:rsid w:val="006950CB"/>
    <w:rsid w:val="006F27C0"/>
    <w:rsid w:val="00703846"/>
    <w:rsid w:val="007346A6"/>
    <w:rsid w:val="007E3474"/>
    <w:rsid w:val="00813C92"/>
    <w:rsid w:val="00841E64"/>
    <w:rsid w:val="00845100"/>
    <w:rsid w:val="008619CC"/>
    <w:rsid w:val="008E39A4"/>
    <w:rsid w:val="009908B3"/>
    <w:rsid w:val="00A03AED"/>
    <w:rsid w:val="00A756BD"/>
    <w:rsid w:val="00B24B09"/>
    <w:rsid w:val="00B32C58"/>
    <w:rsid w:val="00BA2905"/>
    <w:rsid w:val="00BD3CB9"/>
    <w:rsid w:val="00C33594"/>
    <w:rsid w:val="00C33DA2"/>
    <w:rsid w:val="00C90FC8"/>
    <w:rsid w:val="00CA347B"/>
    <w:rsid w:val="00CD6F57"/>
    <w:rsid w:val="00D10BBC"/>
    <w:rsid w:val="00D27814"/>
    <w:rsid w:val="00DC7021"/>
    <w:rsid w:val="00E47765"/>
    <w:rsid w:val="00E8105C"/>
    <w:rsid w:val="00EA6585"/>
    <w:rsid w:val="00EB46CC"/>
    <w:rsid w:val="00EE58F1"/>
    <w:rsid w:val="00F0428C"/>
    <w:rsid w:val="00F31F07"/>
    <w:rsid w:val="00F4081C"/>
    <w:rsid w:val="00F44E38"/>
    <w:rsid w:val="00FA2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CF772A"/>
  <w15:chartTrackingRefBased/>
  <w15:docId w15:val="{A938BDC3-1F96-4CCD-AFA8-F83893977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BB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619C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19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19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19C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19C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19C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19C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19C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19C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19C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19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19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19C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19C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619C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19C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19C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19C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19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1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19C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19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19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19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19C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19C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19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19C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619C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22B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335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3359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335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335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5</Words>
  <Characters>1086</Characters>
  <Application>Microsoft Office Word</Application>
  <DocSecurity>0</DocSecurity>
  <Lines>51</Lines>
  <Paragraphs>27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65782949@qq.com</dc:creator>
  <cp:keywords/>
  <dc:description/>
  <cp:lastModifiedBy>365782949@qq.com</cp:lastModifiedBy>
  <cp:revision>2</cp:revision>
  <cp:lastPrinted>2025-07-16T11:50:00Z</cp:lastPrinted>
  <dcterms:created xsi:type="dcterms:W3CDTF">2025-07-16T12:01:00Z</dcterms:created>
  <dcterms:modified xsi:type="dcterms:W3CDTF">2025-07-16T12:01:00Z</dcterms:modified>
</cp:coreProperties>
</file>